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3C55" w14:textId="08C2D1F9" w:rsidR="002B2B7C" w:rsidRDefault="002B2B7C" w:rsidP="00CA6575">
      <w:pPr>
        <w:rPr>
          <w:b/>
          <w:bCs/>
          <w:i/>
          <w:iCs/>
          <w:sz w:val="28"/>
          <w:szCs w:val="28"/>
          <w:lang w:val="en-US"/>
        </w:rPr>
      </w:pPr>
      <w:r w:rsidRPr="002B2B7C">
        <w:rPr>
          <w:b/>
          <w:bCs/>
          <w:i/>
          <w:iCs/>
          <w:sz w:val="28"/>
          <w:szCs w:val="28"/>
          <w:lang w:val="en-US"/>
        </w:rPr>
        <w:t>Supporting information 2: Search strategy</w:t>
      </w:r>
    </w:p>
    <w:p w14:paraId="34FDE70B" w14:textId="77777777" w:rsidR="002B2B7C" w:rsidRPr="002B2B7C" w:rsidRDefault="002B2B7C" w:rsidP="00CA6575">
      <w:pPr>
        <w:rPr>
          <w:b/>
          <w:bCs/>
          <w:i/>
          <w:iCs/>
          <w:sz w:val="28"/>
          <w:szCs w:val="28"/>
          <w:lang w:val="en-US"/>
        </w:rPr>
      </w:pPr>
    </w:p>
    <w:p w14:paraId="1C875765" w14:textId="07C1C246" w:rsidR="00CA6575" w:rsidRPr="002B2B7C" w:rsidRDefault="008A3251" w:rsidP="00CA6575">
      <w:pPr>
        <w:rPr>
          <w:b/>
          <w:bCs/>
          <w:sz w:val="24"/>
          <w:szCs w:val="24"/>
          <w:lang w:val="en-US"/>
        </w:rPr>
      </w:pPr>
      <w:r w:rsidRPr="002B2B7C">
        <w:rPr>
          <w:b/>
          <w:bCs/>
          <w:sz w:val="24"/>
          <w:szCs w:val="24"/>
          <w:lang w:val="en-US"/>
        </w:rPr>
        <w:t>Pub</w:t>
      </w:r>
      <w:r w:rsidR="002B2B7C" w:rsidRPr="002B2B7C">
        <w:rPr>
          <w:b/>
          <w:bCs/>
          <w:sz w:val="24"/>
          <w:szCs w:val="24"/>
          <w:lang w:val="en-US"/>
        </w:rPr>
        <w:t>M</w:t>
      </w:r>
      <w:r w:rsidRPr="002B2B7C">
        <w:rPr>
          <w:b/>
          <w:bCs/>
          <w:sz w:val="24"/>
          <w:szCs w:val="24"/>
          <w:lang w:val="en-US"/>
        </w:rPr>
        <w:t>ed</w:t>
      </w:r>
      <w:r w:rsidR="002B2B7C" w:rsidRPr="002B2B7C">
        <w:rPr>
          <w:b/>
          <w:bCs/>
          <w:sz w:val="24"/>
          <w:szCs w:val="24"/>
          <w:lang w:val="en-US"/>
        </w:rPr>
        <w:t>: 155</w:t>
      </w:r>
    </w:p>
    <w:p w14:paraId="6BEBFC73" w14:textId="7CF71A93" w:rsidR="008A3251" w:rsidRPr="008A3251" w:rsidRDefault="008A3251" w:rsidP="00CA6575">
      <w:pPr>
        <w:rPr>
          <w:lang w:val="en-US"/>
        </w:rPr>
      </w:pPr>
      <w:r w:rsidRPr="008A3251">
        <w:rPr>
          <w:lang w:val="en-US"/>
        </w:rPr>
        <w:t>(("Laryngoscopes"[Mesh] OR "Laryngoscopy"[Mesh] OR (("Endoscopes "[Mesh] OR Endoscop*[tiab]) AND (Ear-Nose-Throat[tw] OR ENT[tw] OR Otolaryngo*[tw] OR Otorhinolaryngo*[tw] OR pharynx[tw] OR larynx[tw] OR nasal[tw] OR Laryngoscop*[tiab] OR Pharyngolaryngoscop*[tiab] OR Pharyngoscop*[tiab] OR Otorhinolaryngoscop*[tiab]))) AND ("Culture Techniques"[Mesh] OR "microbiology"[Subheading] OR Culture[tiab] OR Cultures[tiab] OR Culturing[tiab] OR Cultivation[tiab] OR Sample-tak*[tiab] OR Sample-collect*[tiab] OR samples[tiab] OR sampling-method*[tiab] OR Wipes[tiab] OR Wipe[tiab] OR wiping[tiab] OR flush[tiab] OR brush*[tiab])) AND ("Bacterial Load"[Mesh] OR "Colony Count, Microbial"[Mesh] OR "Colony-Forming Units Assay"[Mesh] OR "Microbiological Techniques"[Mesh] OR Colony-Forming Unit*[tiab] OR CFU[tiab] OR CFUs[tiab] OR Load[tiab] OR Contamination[tiab])</w:t>
      </w:r>
    </w:p>
    <w:p w14:paraId="43486091" w14:textId="45EEE397" w:rsidR="00CA6575" w:rsidRPr="008A3251" w:rsidRDefault="00CA6575" w:rsidP="00CA6575">
      <w:pPr>
        <w:rPr>
          <w:lang w:val="en-US"/>
        </w:rPr>
      </w:pPr>
    </w:p>
    <w:p w14:paraId="789DE8A0" w14:textId="2FBFDB56" w:rsidR="00CA6575" w:rsidRPr="002B2B7C" w:rsidRDefault="002B2B7C" w:rsidP="00CA6575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The </w:t>
      </w:r>
      <w:r w:rsidR="00CA6575" w:rsidRPr="002B2B7C">
        <w:rPr>
          <w:b/>
          <w:bCs/>
          <w:sz w:val="24"/>
          <w:szCs w:val="24"/>
          <w:lang w:val="en-US"/>
        </w:rPr>
        <w:t xml:space="preserve">Cochrane </w:t>
      </w:r>
      <w:r>
        <w:rPr>
          <w:b/>
          <w:bCs/>
          <w:sz w:val="24"/>
          <w:szCs w:val="24"/>
          <w:lang w:val="en-US"/>
        </w:rPr>
        <w:t>Li</w:t>
      </w:r>
      <w:r w:rsidR="00CA6575" w:rsidRPr="002B2B7C">
        <w:rPr>
          <w:b/>
          <w:bCs/>
          <w:sz w:val="24"/>
          <w:szCs w:val="24"/>
          <w:lang w:val="en-US"/>
        </w:rPr>
        <w:t>brary</w:t>
      </w:r>
      <w:r>
        <w:rPr>
          <w:b/>
          <w:bCs/>
          <w:sz w:val="24"/>
          <w:szCs w:val="24"/>
          <w:lang w:val="en-US"/>
        </w:rPr>
        <w:t>: 14</w:t>
      </w:r>
    </w:p>
    <w:p w14:paraId="22D89454" w14:textId="391C6D27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Laryngoscopes] explode all trees</w:t>
      </w:r>
    </w:p>
    <w:p w14:paraId="69BF0F0A" w14:textId="129450DB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Laryngoscopy] explode all trees</w:t>
      </w:r>
    </w:p>
    <w:p w14:paraId="61B0D922" w14:textId="5EEE934F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1 OR #2</w:t>
      </w:r>
    </w:p>
    <w:p w14:paraId="5886D9C6" w14:textId="01962EEC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Endoscopes] explode all trees</w:t>
      </w:r>
    </w:p>
    <w:p w14:paraId="485D5466" w14:textId="7992B274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Endoscopy] explode all trees</w:t>
      </w:r>
    </w:p>
    <w:p w14:paraId="3F7BB43B" w14:textId="043F4C2D" w:rsidR="003D3DF0" w:rsidRPr="00191620" w:rsidRDefault="0019162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 xml:space="preserve"> </w:t>
      </w:r>
      <w:r w:rsidR="003D3DF0" w:rsidRPr="00191620">
        <w:rPr>
          <w:lang w:val="en-US"/>
        </w:rPr>
        <w:t>(Endoscop*):ti,ab,kw (Word variations have been searched)</w:t>
      </w:r>
    </w:p>
    <w:p w14:paraId="07BE19D9" w14:textId="0B5A1372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4 OR #5 OR #6</w:t>
      </w:r>
    </w:p>
    <w:p w14:paraId="22F24837" w14:textId="79CC3457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Otolaryngology] explode all trees</w:t>
      </w:r>
    </w:p>
    <w:p w14:paraId="43C92A2A" w14:textId="30442F33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((Ear-Nose-Throat OR ENT OR Otolaryngo* OR Otorhinolaryngo* OR pharynx OR nasal OR laryngoscop* OR pharyngolaryngoscop* OR pharyngoscop* OR Otorhinolaryngoscop*)):ti,ab,kw (Word variations have been searched)</w:t>
      </w:r>
    </w:p>
    <w:p w14:paraId="17637257" w14:textId="480125E4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8 OR #9</w:t>
      </w:r>
    </w:p>
    <w:p w14:paraId="5D26285B" w14:textId="730127AB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7 AND #10</w:t>
      </w:r>
    </w:p>
    <w:p w14:paraId="1BE7001B" w14:textId="71241173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Culture Techniques] explode all trees</w:t>
      </w:r>
    </w:p>
    <w:p w14:paraId="07FBC582" w14:textId="56DA132C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((Cultur* OR cultivation OR Sample-tak* OR Sample-collect* OR samples OR Sampling-method* OR wipes OR wipe OR wiping OR flush OR brush*)):ti,ab,kw (Word variations have been searched)</w:t>
      </w:r>
    </w:p>
    <w:p w14:paraId="60D4BA75" w14:textId="32BB22E5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12 OR #13</w:t>
      </w:r>
    </w:p>
    <w:p w14:paraId="5C01F71D" w14:textId="503670F3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Bacterial Load] explode all trees</w:t>
      </w:r>
    </w:p>
    <w:p w14:paraId="527200DB" w14:textId="081B0D76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Colony Count, Microbial] explode all trees</w:t>
      </w:r>
    </w:p>
    <w:p w14:paraId="7A97ABEB" w14:textId="00FBAB58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Colony-Forming Units Assay] explode all trees</w:t>
      </w:r>
    </w:p>
    <w:p w14:paraId="27AB58D3" w14:textId="790D9322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MeSH descriptor: [Microbiological Techniques] explode all trees</w:t>
      </w:r>
    </w:p>
    <w:p w14:paraId="737B5344" w14:textId="1A3A7608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((Colony-Forming Unit* OR CFU OR CFUs OR Load OR Contamination)):ti,ab,kw (Word variations have been searched)</w:t>
      </w:r>
    </w:p>
    <w:p w14:paraId="5D3655E2" w14:textId="4C28376E" w:rsidR="003D3DF0" w:rsidRPr="00191620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15 OR #16 OR #17 OR #18 OR #19</w:t>
      </w:r>
    </w:p>
    <w:p w14:paraId="424A11E3" w14:textId="7DA632B2" w:rsidR="00CA6575" w:rsidRDefault="003D3DF0" w:rsidP="00191620">
      <w:pPr>
        <w:pStyle w:val="Lijstalinea"/>
        <w:numPr>
          <w:ilvl w:val="0"/>
          <w:numId w:val="1"/>
        </w:numPr>
        <w:rPr>
          <w:lang w:val="en-US"/>
        </w:rPr>
      </w:pPr>
      <w:r w:rsidRPr="00191620">
        <w:rPr>
          <w:lang w:val="en-US"/>
        </w:rPr>
        <w:t>#11 AND #14 AND #20</w:t>
      </w:r>
    </w:p>
    <w:p w14:paraId="4AAB7B96" w14:textId="77777777" w:rsidR="00191620" w:rsidRPr="00191620" w:rsidRDefault="00191620" w:rsidP="00191620">
      <w:pPr>
        <w:rPr>
          <w:lang w:val="en-US"/>
        </w:rPr>
      </w:pPr>
    </w:p>
    <w:p w14:paraId="116F844B" w14:textId="4A35E9F4" w:rsidR="00BA4C38" w:rsidRPr="002B2B7C" w:rsidRDefault="00BA4C38" w:rsidP="00CA6575">
      <w:pPr>
        <w:rPr>
          <w:b/>
          <w:bCs/>
          <w:sz w:val="24"/>
          <w:szCs w:val="24"/>
          <w:lang w:val="en-US"/>
        </w:rPr>
      </w:pPr>
      <w:r w:rsidRPr="002B2B7C">
        <w:rPr>
          <w:b/>
          <w:bCs/>
          <w:sz w:val="24"/>
          <w:szCs w:val="24"/>
          <w:lang w:val="en-US"/>
        </w:rPr>
        <w:t>CINAHL</w:t>
      </w:r>
      <w:r w:rsidR="002B2B7C">
        <w:rPr>
          <w:b/>
          <w:bCs/>
          <w:sz w:val="24"/>
          <w:szCs w:val="24"/>
          <w:lang w:val="en-US"/>
        </w:rPr>
        <w:t xml:space="preserve">: </w:t>
      </w:r>
      <w:r w:rsidR="00971691" w:rsidRPr="002B2B7C">
        <w:rPr>
          <w:b/>
          <w:bCs/>
          <w:sz w:val="24"/>
          <w:szCs w:val="24"/>
          <w:lang w:val="en-US"/>
        </w:rPr>
        <w:t>29</w:t>
      </w:r>
    </w:p>
    <w:p w14:paraId="3BA02BFA" w14:textId="6E29B542" w:rsidR="00BA4C38" w:rsidRPr="00971691" w:rsidRDefault="00971691" w:rsidP="00CA6575">
      <w:pPr>
        <w:rPr>
          <w:lang w:val="en-US"/>
        </w:rPr>
      </w:pPr>
      <w:r w:rsidRPr="00971691">
        <w:rPr>
          <w:lang w:val="en-US"/>
        </w:rPr>
        <w:lastRenderedPageBreak/>
        <w:t>( ( (MH "Laryngoscopy") OR ( TI Laryngoscope OR AB Laryngoscope ) ) OR ( ( ( (MH "Endoscopes+") OR (MH "ENT Endoscopes") ) OR (MH "Endoscopy+") OR ( TI Endoscop* OR AB Endoscop* ) ) AND ( (MH "Diagnosis, Otorhinolaryngologic+") OR ( TI ( ear-nose-throat OR ENT OR otolaryngo* OR otorhinolaryngo* OR larynx OR pharynx OR Nasal OR laryngoscop* OR pharyngolaryngoscop* OR otorhinolaryngoscop* ) OR AB ( ear-nose-throat OR ENT OR otolaryngo* OR otorhinolaryngo* OR larynx OR pharynx OR Nasal OR laryngoscop* OR pharyngolaryngoscop* OR otorhinolaryngoscop* ) ) ) ) ) AND ( (MH "Culture Techniques+") OR (MH "Microbiological Techniques+") OR ( TI ( cultur* OR cultivation OR sample-tak* OR sample-collect* OR sample* OR sampling-method* OR wipe* OR wiping OR flush OR brush* ) OR AB ( cultur* OR cultivation OR sample-tak* OR sample-collect* OR sample* OR sampling-method* OR wipe* OR wiping OR flush OR brush* ) ) ) AND ( ( (MH "Colony Count, Microbial") OR (MH "Bacterial Contamination") ) OR (MH "Colony-Forming Units Assay") OR ( TI ( Bacterial load OR microbiological techniques OR colony-forming unit* OR CFU OR CFUs OR load OR contamination ) OR AB ( Bacterial load OR microbiological techniques OR colony-forming unit* OR CFU OR CFUs OR load OR contamination ) ) )</w:t>
      </w:r>
    </w:p>
    <w:p w14:paraId="229E2598" w14:textId="2814FF67" w:rsidR="008A73E0" w:rsidRPr="002B2B7C" w:rsidRDefault="008A73E0" w:rsidP="00CA6575">
      <w:pPr>
        <w:rPr>
          <w:b/>
          <w:bCs/>
          <w:sz w:val="24"/>
          <w:szCs w:val="24"/>
          <w:lang w:val="en-US"/>
        </w:rPr>
      </w:pPr>
    </w:p>
    <w:p w14:paraId="4896DB53" w14:textId="232D84A9" w:rsidR="008A73E0" w:rsidRPr="002B2B7C" w:rsidRDefault="008A73E0" w:rsidP="00CA6575">
      <w:pPr>
        <w:rPr>
          <w:b/>
          <w:bCs/>
          <w:sz w:val="24"/>
          <w:szCs w:val="24"/>
          <w:lang w:val="en-US"/>
        </w:rPr>
      </w:pPr>
      <w:r w:rsidRPr="002B2B7C">
        <w:rPr>
          <w:b/>
          <w:bCs/>
          <w:sz w:val="24"/>
          <w:szCs w:val="24"/>
          <w:lang w:val="en-US"/>
        </w:rPr>
        <w:t>Embase</w:t>
      </w:r>
      <w:r w:rsidR="002B2B7C">
        <w:rPr>
          <w:b/>
          <w:bCs/>
          <w:sz w:val="24"/>
          <w:szCs w:val="24"/>
          <w:lang w:val="en-US"/>
        </w:rPr>
        <w:t xml:space="preserve">: </w:t>
      </w:r>
      <w:r w:rsidR="009D66F0" w:rsidRPr="002B2B7C">
        <w:rPr>
          <w:b/>
          <w:bCs/>
          <w:sz w:val="24"/>
          <w:szCs w:val="24"/>
          <w:lang w:val="en-US"/>
        </w:rPr>
        <w:t>179</w:t>
      </w:r>
    </w:p>
    <w:p w14:paraId="0142D856" w14:textId="6A4A3C0E" w:rsidR="008A73E0" w:rsidRPr="009D66F0" w:rsidRDefault="009D66F0" w:rsidP="00CA6575">
      <w:pPr>
        <w:rPr>
          <w:lang w:val="en-US"/>
        </w:rPr>
      </w:pPr>
      <w:r w:rsidRPr="009D66F0">
        <w:rPr>
          <w:lang w:val="en-US"/>
        </w:rPr>
        <w:t>(exp direct laryngoscopy/ or exp laryngoscopy/ or exp flexible fiberoptic laryngoscopy/ or exp flexible laryngoscopy/ or (laryngoscope/ or otolaryngology endoscope/ or fiberoptic laryngoscope/ or flexible laryngoscope/ or rigid laryngoscope/) or ((endoscope/ or exp endoscopy/ or endoscop*.ti,ab,kf.) and (otorhinolaryngology/ or (Ear-Nose-Throat or ENT or Otolaryngo* or Otorhinolaryngo* or pharynx or larynx or nasal or laryngoscop* or pharyngolaryngoscop* or pharyngoscop* or otorhinolaryngoscop*).ti,ab,kf.))) and (cell culture technique/ or cell culture/ or (microbiology/ or bacteriology/) or (Cultur* or cultivation or Sample-tak* or sample-collect* or samples or sampling-method* or wipes or wipe or wiping or flush or Brush*).ti,ab,kf.) and (bacterial load/ or exp bacterial count/ or cfu counting/ or microbiological examination/ or (Colony-Forming Unit or CFU or CFUs or load or Contamination).ti,ab,kf.)</w:t>
      </w:r>
    </w:p>
    <w:sectPr w:rsidR="008A73E0" w:rsidRPr="009D6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475DD"/>
    <w:multiLevelType w:val="hybridMultilevel"/>
    <w:tmpl w:val="FA7C15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75"/>
    <w:rsid w:val="001330F5"/>
    <w:rsid w:val="00191620"/>
    <w:rsid w:val="00271C64"/>
    <w:rsid w:val="002B2B7C"/>
    <w:rsid w:val="003D3DF0"/>
    <w:rsid w:val="006448EB"/>
    <w:rsid w:val="007A58BD"/>
    <w:rsid w:val="008A3251"/>
    <w:rsid w:val="008A73E0"/>
    <w:rsid w:val="00971691"/>
    <w:rsid w:val="009D66F0"/>
    <w:rsid w:val="00BA4C38"/>
    <w:rsid w:val="00BA6202"/>
    <w:rsid w:val="00CA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BA72E"/>
  <w15:chartTrackingRefBased/>
  <w15:docId w15:val="{80DD828E-2564-4164-8180-760190E0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A65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65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unhideWhenUsed/>
    <w:rsid w:val="00CA6575"/>
    <w:rPr>
      <w:color w:val="3D168B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A65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65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6575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Zwaar">
    <w:name w:val="Strong"/>
    <w:basedOn w:val="Standaardalinea-lettertype"/>
    <w:uiPriority w:val="22"/>
    <w:qFormat/>
    <w:rsid w:val="00CA6575"/>
    <w:rPr>
      <w:b/>
      <w:b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CA6575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A6575"/>
    <w:rPr>
      <w:rFonts w:ascii="Consolas" w:eastAsia="Times New Roman" w:hAnsi="Consolas" w:cs="Times New Roman"/>
      <w:sz w:val="21"/>
      <w:szCs w:val="21"/>
      <w:lang w:eastAsia="nl-NL"/>
    </w:rPr>
  </w:style>
  <w:style w:type="table" w:styleId="Tabelraster">
    <w:name w:val="Table Grid"/>
    <w:basedOn w:val="Standaardtabel"/>
    <w:uiPriority w:val="59"/>
    <w:rsid w:val="00CA6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BA4C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191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1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ans, Yana</dc:creator>
  <cp:keywords/>
  <dc:description/>
  <cp:lastModifiedBy>Halmans, Yana</cp:lastModifiedBy>
  <cp:revision>3</cp:revision>
  <dcterms:created xsi:type="dcterms:W3CDTF">2022-10-25T08:09:00Z</dcterms:created>
  <dcterms:modified xsi:type="dcterms:W3CDTF">2022-10-28T08:05:00Z</dcterms:modified>
</cp:coreProperties>
</file>